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B6A" w:rsidRPr="00EB4304" w:rsidRDefault="008C31A3" w:rsidP="00A75B6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4304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A75B6A" w:rsidRPr="00EB430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Pr="00EB4304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272E20" w:rsidRPr="00EB4304">
        <w:rPr>
          <w:rFonts w:ascii="Times New Roman" w:hAnsi="Times New Roman" w:cs="Times New Roman"/>
          <w:b/>
          <w:sz w:val="24"/>
          <w:szCs w:val="24"/>
          <w:lang w:val="en-US"/>
        </w:rPr>
        <w:t>egends</w:t>
      </w:r>
    </w:p>
    <w:p w:rsidR="00272E20" w:rsidRPr="00EB4304" w:rsidRDefault="00272E20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1: Representative images of S9.6 foci detected by immunocytochemistry in (A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isogenic control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K700K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K562 cells and (B) CD34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cells from MDS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u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from MDS SF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WT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and from healthy controls. Green-S9.6; blue- DAPI. Scale bar- 10 </w:t>
      </w:r>
      <w:r w:rsidR="00272E20" w:rsidRPr="00EB4304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72E20" w:rsidRPr="00EB43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5B6A" w:rsidRPr="00EB4304" w:rsidRDefault="00A75B6A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2: </w:t>
      </w:r>
      <w:r w:rsidR="00D4562F" w:rsidRPr="00EB430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haracterization of iPSC lines </w:t>
      </w:r>
      <w:r w:rsidR="00917AF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generated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917AF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bone marrow </w:t>
      </w:r>
      <w:r w:rsidR="002B548E" w:rsidRPr="00EB4304">
        <w:rPr>
          <w:rFonts w:ascii="Times New Roman" w:hAnsi="Times New Roman" w:cs="Times New Roman"/>
          <w:sz w:val="24"/>
          <w:szCs w:val="24"/>
          <w:lang w:val="en-US"/>
        </w:rPr>
        <w:t>CD34</w:t>
      </w:r>
      <w:r w:rsidR="002B548E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B548E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7AF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cells of </w:t>
      </w:r>
      <w:r w:rsidR="005E1414" w:rsidRPr="00EB430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D4562F" w:rsidRPr="00EB4304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E141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MDS patient</w:t>
      </w:r>
      <w:r w:rsidR="008C01C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one iPSC clone harboring an </w:t>
      </w:r>
      <w:r w:rsidR="008C01C2" w:rsidRPr="00EB4304">
        <w:rPr>
          <w:rFonts w:ascii="Times New Roman" w:hAnsi="Times New Roman" w:cs="Times New Roman"/>
          <w:i/>
          <w:sz w:val="24"/>
          <w:szCs w:val="24"/>
          <w:lang w:val="en-US"/>
        </w:rPr>
        <w:t>SF3B1</w:t>
      </w:r>
      <w:r w:rsidR="008C01C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mutation and one iPSC clone without the </w:t>
      </w:r>
      <w:r w:rsidR="008C01C2" w:rsidRPr="00EB43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F3B1 </w:t>
      </w:r>
      <w:r w:rsidR="008C01C2" w:rsidRPr="00EB4304">
        <w:rPr>
          <w:rFonts w:ascii="Times New Roman" w:hAnsi="Times New Roman" w:cs="Times New Roman"/>
          <w:sz w:val="24"/>
          <w:szCs w:val="24"/>
          <w:lang w:val="en-US"/>
        </w:rPr>
        <w:t>mutation)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B548E" w:rsidRPr="00EB4304">
        <w:rPr>
          <w:rFonts w:ascii="Times New Roman" w:hAnsi="Times New Roman" w:cs="Times New Roman"/>
          <w:sz w:val="24"/>
          <w:szCs w:val="24"/>
          <w:lang w:val="en-US"/>
        </w:rPr>
        <w:t>from bone marrow CD34</w:t>
      </w:r>
      <w:r w:rsidR="002B548E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2B548E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cells of</w:t>
      </w:r>
      <w:r w:rsidR="00272E20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11AD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healthy control. (A) Confirmation of </w:t>
      </w:r>
      <w:r w:rsidR="000F11AD" w:rsidRPr="00EB4304">
        <w:rPr>
          <w:rFonts w:ascii="Times New Roman" w:hAnsi="Times New Roman" w:cs="Times New Roman"/>
          <w:i/>
          <w:sz w:val="24"/>
          <w:szCs w:val="24"/>
          <w:lang w:val="en-US"/>
        </w:rPr>
        <w:t>SF3B1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mutation by </w:t>
      </w:r>
      <w:r w:rsidR="00E33019" w:rsidRPr="00EB4304">
        <w:rPr>
          <w:rFonts w:ascii="Times New Roman" w:hAnsi="Times New Roman" w:cs="Times New Roman"/>
          <w:sz w:val="24"/>
          <w:szCs w:val="24"/>
          <w:lang w:val="en-US"/>
        </w:rPr>
        <w:t>Sanger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sequencing</w:t>
      </w:r>
      <w:r w:rsidR="00C90A8C" w:rsidRPr="00EB43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B) Confirmation of clearance of Sendai virus reprogramming factors using </w:t>
      </w:r>
      <w:r w:rsidR="00C16D86" w:rsidRPr="00EB4304">
        <w:rPr>
          <w:rFonts w:ascii="Times New Roman" w:hAnsi="Times New Roman" w:cs="Times New Roman"/>
          <w:sz w:val="24"/>
          <w:szCs w:val="24"/>
          <w:lang w:val="en-US"/>
        </w:rPr>
        <w:t>real-time quantitative PCR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alysis for each transgene-containing virus. </w:t>
      </w:r>
      <w:r w:rsidR="008C01C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Healthy control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CD34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cells infected with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Cytotune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endai</w:t>
      </w:r>
      <w:proofErr w:type="spellEnd"/>
      <w:proofErr w:type="gram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virus </w:t>
      </w:r>
      <w:r w:rsidR="0007381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days earlier</w:t>
      </w:r>
      <w:r w:rsidR="00DE0AD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were used as positive control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iPSC</w:t>
      </w:r>
      <w:proofErr w:type="gram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lines show the presence of B2M control gene expression, and no expression of the reprogramming virus genes. (C and D) </w:t>
      </w:r>
      <w:r w:rsidR="000F11AD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Analysis of 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pluripotency markers </w:t>
      </w:r>
      <w:r w:rsidR="00EF2B03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(SSEA4, TRA 1-81 and TRA 1-60)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C)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immunocytochemistry and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D)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flow cytometry. (E) </w:t>
      </w:r>
      <w:r w:rsidR="00DE0AD4" w:rsidRPr="00EB4304">
        <w:rPr>
          <w:rFonts w:ascii="Times New Roman" w:hAnsi="Times New Roman" w:cs="Times New Roman"/>
          <w:sz w:val="24"/>
          <w:szCs w:val="24"/>
          <w:lang w:val="en-US"/>
        </w:rPr>
        <w:t>Differentiation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221D2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iPSC clones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into the three germ layers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mesoderm,</w:t>
      </w:r>
      <w:r w:rsidR="00DE0AD4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5A04" w:rsidRPr="00EB4304">
        <w:rPr>
          <w:rFonts w:ascii="Times New Roman" w:hAnsi="Times New Roman" w:cs="Times New Roman"/>
          <w:sz w:val="24"/>
          <w:szCs w:val="24"/>
          <w:lang w:val="en-US"/>
        </w:rPr>
        <w:t>endoderm and ectoderm)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B6A" w:rsidRPr="00EB4304">
        <w:rPr>
          <w:rFonts w:ascii="Times New Roman" w:hAnsi="Times New Roman" w:cs="Times New Roman"/>
          <w:i/>
          <w:sz w:val="24"/>
          <w:szCs w:val="24"/>
          <w:lang w:val="en-US"/>
        </w:rPr>
        <w:t>in</w:t>
      </w:r>
      <w:r w:rsidR="00C221D2" w:rsidRPr="00EB430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A75B6A" w:rsidRPr="00EB4304">
        <w:rPr>
          <w:rFonts w:ascii="Times New Roman" w:hAnsi="Times New Roman" w:cs="Times New Roman"/>
          <w:i/>
          <w:sz w:val="24"/>
          <w:szCs w:val="24"/>
          <w:lang w:val="en-US"/>
        </w:rPr>
        <w:t>vitro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5B6A" w:rsidRPr="00EB4304" w:rsidRDefault="00A75B6A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3: Representative images of γ-H2AX foci as detected by immunocytochemistry in (A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isogenic control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(B) CD34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cells from MDS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Mu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from MDS SF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W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from healthy controls. Red- γ-H2AX; blue- DAPI. Scale bar- 10 </w:t>
      </w:r>
      <w:proofErr w:type="spellStart"/>
      <w:r w:rsidR="0027660C">
        <w:rPr>
          <w:rFonts w:ascii="Times New Roman" w:hAnsi="Times New Roman" w:cs="Times New Roman"/>
          <w:sz w:val="24"/>
          <w:szCs w:val="24"/>
          <w:lang w:val="en-US"/>
        </w:rPr>
        <w:t>μ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5B6A" w:rsidRPr="00EB4304" w:rsidRDefault="00A75B6A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. S</w:t>
      </w:r>
      <w:r w:rsidR="00D505CA">
        <w:rPr>
          <w:rFonts w:ascii="Times New Roman" w:hAnsi="Times New Roman" w:cs="Times New Roman"/>
          <w:sz w:val="24"/>
          <w:szCs w:val="24"/>
          <w:lang w:val="en-US"/>
        </w:rPr>
        <w:t xml:space="preserve">4: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Western blot analysis of γ-H2AX levels in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E723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K700E-RNaseH-WT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K562 cells (n=3). </w:t>
      </w:r>
    </w:p>
    <w:p w:rsidR="0023775C" w:rsidRPr="00EB4304" w:rsidRDefault="0023775C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5: Effect of SF3B1 mutation on ATR and ATM signaling pathways. (A) Western blot analysis of phospho-Chk1(S345) levels in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</w:t>
      </w:r>
      <w:r w:rsidR="00FC6E7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bookmarkStart w:id="0" w:name="_GoBack"/>
      <w:bookmarkEnd w:id="0"/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RNaseH-W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(n=</w:t>
      </w:r>
      <w:r w:rsidR="00965F1D" w:rsidRPr="00EB430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). (</w:t>
      </w:r>
      <w:r w:rsidR="00965F1D" w:rsidRPr="00EB430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) Western blot analysis of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gram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ATM(</w:t>
      </w:r>
      <w:proofErr w:type="gram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1981), phospho-Chk2(T68) and phospho-RPA32(S4/8) levels in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(n=3).  </w:t>
      </w:r>
    </w:p>
    <w:p w:rsidR="00A75B6A" w:rsidRPr="00EB4304" w:rsidRDefault="00A75B6A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5B6A" w:rsidRPr="00EB4304" w:rsidRDefault="00C32AB1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6: (A) Viability of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treated with VE-821 (n=3). (</w:t>
      </w:r>
      <w:r w:rsidR="00C90A8C" w:rsidRPr="00EB4304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) Viability of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RNaseH-W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treated with varying concentrations of UCN-01. IC</w:t>
      </w:r>
      <w:r w:rsidR="00A75B6A" w:rsidRPr="00EB43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obtained for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,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EV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-RNaseH-WT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are 132.3±1.06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, 64.29±1.08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96.92±1.11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respectively (n=3) (</w:t>
      </w:r>
      <w:r w:rsidR="00C90A8C" w:rsidRPr="00EB430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) Viability of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treated with increasing concentrations of KU-55933. IC</w:t>
      </w:r>
      <w:r w:rsidR="00A75B6A" w:rsidRPr="00EB430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obtained for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are 16.5±1.05 and 19.35±1.1</w:t>
      </w:r>
      <w:r w:rsidR="006C233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respectively (n=3). </w:t>
      </w:r>
    </w:p>
    <w:p w:rsidR="00A75B6A" w:rsidRPr="00EB4304" w:rsidRDefault="00A75B6A" w:rsidP="00A75B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170A9" w:rsidRPr="00CA450E" w:rsidRDefault="00C32AB1" w:rsidP="000B65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7: (A and B) Visualization of 2D synergy maps showing </w:t>
      </w:r>
      <w:r w:rsidR="00556780">
        <w:rPr>
          <w:rFonts w:ascii="Times New Roman" w:hAnsi="Times New Roman" w:cs="Times New Roman"/>
          <w:sz w:val="24"/>
          <w:szCs w:val="24"/>
          <w:lang w:val="en-US"/>
        </w:rPr>
        <w:t>overall</w:t>
      </w:r>
      <w:r w:rsidR="00A26E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ynergy scores</w:t>
      </w:r>
      <w:r w:rsidR="00D77EB8">
        <w:rPr>
          <w:rFonts w:ascii="Times New Roman" w:hAnsi="Times New Roman" w:cs="Times New Roman"/>
          <w:sz w:val="24"/>
          <w:szCs w:val="24"/>
          <w:lang w:val="en-US"/>
        </w:rPr>
        <w:t xml:space="preserve"> (δ-score)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for combination treatment of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udemycin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D6 and UCN-01 on (A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(B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</w:t>
      </w:r>
      <w:r w:rsidR="00C90A8C" w:rsidRPr="00EB430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E2DAB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(C and D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) Visualization of 2D synergy maps showing </w:t>
      </w:r>
      <w:r w:rsidR="00556780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synergy scores for combination treatment of </w:t>
      </w:r>
      <w:proofErr w:type="spellStart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sudemycin</w:t>
      </w:r>
      <w:proofErr w:type="spellEnd"/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D6 and VE-821 on (</w:t>
      </w:r>
      <w:r w:rsidR="006B082B" w:rsidRPr="00EB4304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K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6B082B" w:rsidRPr="00EB4304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>) SF3B1</w:t>
      </w:r>
      <w:r w:rsidR="00A75B6A" w:rsidRPr="00EB430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K700E</w:t>
      </w:r>
      <w:r w:rsidR="00A75B6A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K562 cells </w:t>
      </w:r>
      <w:r w:rsidR="008C31A3" w:rsidRPr="00EB4304">
        <w:rPr>
          <w:rFonts w:ascii="Times New Roman" w:hAnsi="Times New Roman" w:cs="Times New Roman"/>
          <w:sz w:val="24"/>
          <w:szCs w:val="24"/>
          <w:lang w:val="en-US"/>
        </w:rPr>
        <w:t>(n=2)</w:t>
      </w:r>
      <w:r w:rsidR="006038CB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0A8C" w:rsidRPr="00EB4304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038CB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positive synergy score</w:t>
      </w:r>
      <w:r w:rsidR="000E7001">
        <w:rPr>
          <w:rFonts w:ascii="Times New Roman" w:hAnsi="Times New Roman" w:cs="Times New Roman"/>
          <w:sz w:val="24"/>
          <w:szCs w:val="24"/>
          <w:lang w:val="en-US"/>
        </w:rPr>
        <w:t xml:space="preserve"> (δ-</w:t>
      </w:r>
      <w:r w:rsidR="006B082B" w:rsidRPr="00EB4304">
        <w:rPr>
          <w:rFonts w:ascii="Times New Roman" w:hAnsi="Times New Roman" w:cs="Times New Roman"/>
          <w:sz w:val="24"/>
          <w:szCs w:val="24"/>
          <w:lang w:val="en-US"/>
        </w:rPr>
        <w:t>score)</w:t>
      </w:r>
      <w:r w:rsidR="009262E3">
        <w:rPr>
          <w:rFonts w:ascii="Times New Roman" w:hAnsi="Times New Roman" w:cs="Times New Roman"/>
          <w:sz w:val="24"/>
          <w:szCs w:val="24"/>
          <w:lang w:val="en-US"/>
        </w:rPr>
        <w:t xml:space="preserve"> (Red)</w:t>
      </w:r>
      <w:r w:rsidR="006038CB" w:rsidRPr="00EB4304">
        <w:rPr>
          <w:rFonts w:ascii="Times New Roman" w:hAnsi="Times New Roman" w:cs="Times New Roman"/>
          <w:sz w:val="24"/>
          <w:szCs w:val="24"/>
          <w:lang w:val="en-US"/>
        </w:rPr>
        <w:t xml:space="preserve"> denotes synergy.</w:t>
      </w:r>
    </w:p>
    <w:sectPr w:rsidR="005170A9" w:rsidRPr="00CA45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ete5ptvaprdfqedav7p9dagz99adrrz2wxe&quot;&gt;My EndNote Library&lt;record-ids&gt;&lt;item&gt;10&lt;/item&gt;&lt;item&gt;33&lt;/item&gt;&lt;item&gt;34&lt;/item&gt;&lt;item&gt;41&lt;/item&gt;&lt;item&gt;42&lt;/item&gt;&lt;/record-ids&gt;&lt;/item&gt;&lt;/Libraries&gt;"/>
  </w:docVars>
  <w:rsids>
    <w:rsidRoot w:val="00966FD4"/>
    <w:rsid w:val="00007750"/>
    <w:rsid w:val="00026224"/>
    <w:rsid w:val="00060F98"/>
    <w:rsid w:val="00073814"/>
    <w:rsid w:val="000872E2"/>
    <w:rsid w:val="00090B8A"/>
    <w:rsid w:val="0009195E"/>
    <w:rsid w:val="0009307B"/>
    <w:rsid w:val="000964D7"/>
    <w:rsid w:val="000B65DD"/>
    <w:rsid w:val="000C5567"/>
    <w:rsid w:val="000D2223"/>
    <w:rsid w:val="000E7001"/>
    <w:rsid w:val="000F11AD"/>
    <w:rsid w:val="001020C7"/>
    <w:rsid w:val="00126F81"/>
    <w:rsid w:val="00147953"/>
    <w:rsid w:val="00160DA7"/>
    <w:rsid w:val="00167796"/>
    <w:rsid w:val="00186FBC"/>
    <w:rsid w:val="001A16D3"/>
    <w:rsid w:val="001B42DC"/>
    <w:rsid w:val="00200A5A"/>
    <w:rsid w:val="002041F2"/>
    <w:rsid w:val="00217FEE"/>
    <w:rsid w:val="0023775C"/>
    <w:rsid w:val="00241373"/>
    <w:rsid w:val="00247012"/>
    <w:rsid w:val="00262A33"/>
    <w:rsid w:val="00267CEF"/>
    <w:rsid w:val="00272E20"/>
    <w:rsid w:val="0027660C"/>
    <w:rsid w:val="002B29A3"/>
    <w:rsid w:val="002B34C2"/>
    <w:rsid w:val="002B548E"/>
    <w:rsid w:val="002C069A"/>
    <w:rsid w:val="002F01DD"/>
    <w:rsid w:val="002F5200"/>
    <w:rsid w:val="002F7B67"/>
    <w:rsid w:val="00301E18"/>
    <w:rsid w:val="003120D7"/>
    <w:rsid w:val="00334B1B"/>
    <w:rsid w:val="00383C48"/>
    <w:rsid w:val="003A56C8"/>
    <w:rsid w:val="003E2DAB"/>
    <w:rsid w:val="004002B1"/>
    <w:rsid w:val="00454CB9"/>
    <w:rsid w:val="00456875"/>
    <w:rsid w:val="00462DF3"/>
    <w:rsid w:val="00474D2A"/>
    <w:rsid w:val="004852F3"/>
    <w:rsid w:val="004B24E9"/>
    <w:rsid w:val="004E723F"/>
    <w:rsid w:val="00504904"/>
    <w:rsid w:val="005170A9"/>
    <w:rsid w:val="00530FA6"/>
    <w:rsid w:val="00556780"/>
    <w:rsid w:val="00572C0D"/>
    <w:rsid w:val="00586AFD"/>
    <w:rsid w:val="00593C41"/>
    <w:rsid w:val="005A453B"/>
    <w:rsid w:val="005B002C"/>
    <w:rsid w:val="005E1414"/>
    <w:rsid w:val="006038CB"/>
    <w:rsid w:val="00621F42"/>
    <w:rsid w:val="00654EA1"/>
    <w:rsid w:val="00690D44"/>
    <w:rsid w:val="006B082B"/>
    <w:rsid w:val="006B7F30"/>
    <w:rsid w:val="006C233F"/>
    <w:rsid w:val="006C2B3F"/>
    <w:rsid w:val="006E4058"/>
    <w:rsid w:val="006E6904"/>
    <w:rsid w:val="00713F86"/>
    <w:rsid w:val="007330F0"/>
    <w:rsid w:val="00754B99"/>
    <w:rsid w:val="00761E07"/>
    <w:rsid w:val="00766970"/>
    <w:rsid w:val="007675EC"/>
    <w:rsid w:val="00786125"/>
    <w:rsid w:val="007879F9"/>
    <w:rsid w:val="007A3D1C"/>
    <w:rsid w:val="007C0122"/>
    <w:rsid w:val="007F1E02"/>
    <w:rsid w:val="007F71F2"/>
    <w:rsid w:val="008076FE"/>
    <w:rsid w:val="008266AE"/>
    <w:rsid w:val="008524AE"/>
    <w:rsid w:val="00853BAD"/>
    <w:rsid w:val="00857E1A"/>
    <w:rsid w:val="0086531F"/>
    <w:rsid w:val="00886561"/>
    <w:rsid w:val="008A732D"/>
    <w:rsid w:val="008C01C2"/>
    <w:rsid w:val="008C31A3"/>
    <w:rsid w:val="008D0549"/>
    <w:rsid w:val="008D3568"/>
    <w:rsid w:val="008E5A04"/>
    <w:rsid w:val="008F579D"/>
    <w:rsid w:val="009035B6"/>
    <w:rsid w:val="009060DD"/>
    <w:rsid w:val="00916645"/>
    <w:rsid w:val="00917AF2"/>
    <w:rsid w:val="00922F2B"/>
    <w:rsid w:val="009262E3"/>
    <w:rsid w:val="0093319C"/>
    <w:rsid w:val="009354D4"/>
    <w:rsid w:val="0093583C"/>
    <w:rsid w:val="00965F1D"/>
    <w:rsid w:val="00966FD4"/>
    <w:rsid w:val="009D6B14"/>
    <w:rsid w:val="00A057AF"/>
    <w:rsid w:val="00A22CDD"/>
    <w:rsid w:val="00A24E21"/>
    <w:rsid w:val="00A26E16"/>
    <w:rsid w:val="00A410B5"/>
    <w:rsid w:val="00A509FF"/>
    <w:rsid w:val="00A56105"/>
    <w:rsid w:val="00A75B6A"/>
    <w:rsid w:val="00A84E1B"/>
    <w:rsid w:val="00A97F86"/>
    <w:rsid w:val="00AB2CC3"/>
    <w:rsid w:val="00B04BD4"/>
    <w:rsid w:val="00B100CA"/>
    <w:rsid w:val="00B11991"/>
    <w:rsid w:val="00B150CE"/>
    <w:rsid w:val="00B201A4"/>
    <w:rsid w:val="00B4349F"/>
    <w:rsid w:val="00B51095"/>
    <w:rsid w:val="00B7487C"/>
    <w:rsid w:val="00C035FD"/>
    <w:rsid w:val="00C16D86"/>
    <w:rsid w:val="00C2029D"/>
    <w:rsid w:val="00C221D2"/>
    <w:rsid w:val="00C32AB1"/>
    <w:rsid w:val="00C334C5"/>
    <w:rsid w:val="00C55D8B"/>
    <w:rsid w:val="00C56C7B"/>
    <w:rsid w:val="00C665EF"/>
    <w:rsid w:val="00C90A8C"/>
    <w:rsid w:val="00CA450E"/>
    <w:rsid w:val="00CE4276"/>
    <w:rsid w:val="00CF04E1"/>
    <w:rsid w:val="00D17A2A"/>
    <w:rsid w:val="00D4562F"/>
    <w:rsid w:val="00D505CA"/>
    <w:rsid w:val="00D56C4E"/>
    <w:rsid w:val="00D601A7"/>
    <w:rsid w:val="00D77EB8"/>
    <w:rsid w:val="00D85565"/>
    <w:rsid w:val="00D972BF"/>
    <w:rsid w:val="00DA3B78"/>
    <w:rsid w:val="00DD3A81"/>
    <w:rsid w:val="00DE0AD4"/>
    <w:rsid w:val="00DE4017"/>
    <w:rsid w:val="00DF3D32"/>
    <w:rsid w:val="00DF6F1F"/>
    <w:rsid w:val="00E042E7"/>
    <w:rsid w:val="00E05D14"/>
    <w:rsid w:val="00E069F1"/>
    <w:rsid w:val="00E238D3"/>
    <w:rsid w:val="00E24059"/>
    <w:rsid w:val="00E33019"/>
    <w:rsid w:val="00E502B0"/>
    <w:rsid w:val="00E5512A"/>
    <w:rsid w:val="00E61BD6"/>
    <w:rsid w:val="00E74326"/>
    <w:rsid w:val="00EB4304"/>
    <w:rsid w:val="00EF2B03"/>
    <w:rsid w:val="00EF6ADA"/>
    <w:rsid w:val="00F1054E"/>
    <w:rsid w:val="00F570C4"/>
    <w:rsid w:val="00F669BB"/>
    <w:rsid w:val="00F94467"/>
    <w:rsid w:val="00FA3D78"/>
    <w:rsid w:val="00FC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D5B1D06-BCCF-4278-9D21-E1524BC5F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5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6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690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9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610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C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C4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72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72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72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72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9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0</Words>
  <Characters>25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 Singh</dc:creator>
  <cp:lastModifiedBy>AP</cp:lastModifiedBy>
  <cp:revision>6</cp:revision>
  <dcterms:created xsi:type="dcterms:W3CDTF">2019-11-19T14:15:00Z</dcterms:created>
  <dcterms:modified xsi:type="dcterms:W3CDTF">2020-02-14T14:23:00Z</dcterms:modified>
</cp:coreProperties>
</file>